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3E9A" w14:textId="2A862F10" w:rsidR="000938DC" w:rsidRDefault="000938DC" w:rsidP="000938DC">
      <w:r w:rsidRPr="000938DC">
        <w:rPr>
          <w:b/>
          <w:bCs/>
        </w:rPr>
        <w:t xml:space="preserve">S2 </w:t>
      </w:r>
      <w:r w:rsidRPr="000938DC">
        <w:rPr>
          <w:b/>
          <w:bCs/>
        </w:rPr>
        <w:t>Table.</w:t>
      </w:r>
      <w:r w:rsidRPr="000938DC">
        <w:rPr>
          <w:b/>
          <w:bCs/>
          <w:color w:val="000000" w:themeColor="text1"/>
        </w:rPr>
        <w:t xml:space="preserve"> </w:t>
      </w:r>
      <w:r w:rsidRPr="000938DC">
        <w:rPr>
          <w:rFonts w:cstheme="minorHAnsi"/>
          <w:b/>
          <w:bCs/>
          <w:iCs/>
          <w:color w:val="000000" w:themeColor="text1"/>
        </w:rPr>
        <w:t xml:space="preserve">Outcomes of the mediation analyses from Experiment 1 testing the vicious cycle and trait models of how diet, memory and impulsivity were inter-related. </w:t>
      </w:r>
      <w:r w:rsidRPr="00757BC3">
        <w:rPr>
          <w:rFonts w:cstheme="minorHAnsi"/>
          <w:iCs/>
          <w:color w:val="000000" w:themeColor="text1"/>
        </w:rPr>
        <w:t xml:space="preserve"> Data are coefficients and confidence intervals from each mediation model for each mediation pathway.  S8 p&lt;0.05, ** p&lt;0.01, *** p&lt;0.001.</w:t>
      </w:r>
    </w:p>
    <w:tbl>
      <w:tblPr>
        <w:tblStyle w:val="TableGrid"/>
        <w:tblW w:w="13467" w:type="dxa"/>
        <w:tblInd w:w="-14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3"/>
        <w:gridCol w:w="2484"/>
        <w:gridCol w:w="2485"/>
        <w:gridCol w:w="2485"/>
        <w:gridCol w:w="2485"/>
        <w:gridCol w:w="2485"/>
      </w:tblGrid>
      <w:tr w:rsidR="000938DC" w:rsidRPr="001E500E" w14:paraId="6AE70822" w14:textId="77777777" w:rsidTr="00821A26">
        <w:tc>
          <w:tcPr>
            <w:tcW w:w="1043" w:type="dxa"/>
            <w:vMerge w:val="restart"/>
            <w:vAlign w:val="bottom"/>
          </w:tcPr>
          <w:p w14:paraId="175760FB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Impulsivity measure</w:t>
            </w:r>
          </w:p>
        </w:tc>
        <w:tc>
          <w:tcPr>
            <w:tcW w:w="12424" w:type="dxa"/>
            <w:gridSpan w:val="5"/>
            <w:vAlign w:val="center"/>
          </w:tcPr>
          <w:p w14:paraId="0E303828" w14:textId="77777777" w:rsidR="000938DC" w:rsidRPr="007E7646" w:rsidRDefault="000938DC" w:rsidP="00821A26">
            <w:pPr>
              <w:spacing w:line="360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7E7646">
              <w:rPr>
                <w:rFonts w:cstheme="minorHAnsi"/>
                <w:b/>
                <w:bCs/>
                <w:iCs/>
                <w:color w:val="000000" w:themeColor="text1"/>
                <w:sz w:val="21"/>
                <w:szCs w:val="21"/>
              </w:rPr>
              <w:t>Vicious Cycle Model</w:t>
            </w:r>
          </w:p>
        </w:tc>
      </w:tr>
      <w:tr w:rsidR="000938DC" w:rsidRPr="001E500E" w14:paraId="139CE53B" w14:textId="77777777" w:rsidTr="00821A26">
        <w:tc>
          <w:tcPr>
            <w:tcW w:w="1043" w:type="dxa"/>
            <w:vMerge/>
            <w:vAlign w:val="bottom"/>
          </w:tcPr>
          <w:p w14:paraId="3C2FE3A2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4" w:type="dxa"/>
          </w:tcPr>
          <w:p w14:paraId="143C8B41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Diet and memory</w:t>
            </w:r>
          </w:p>
          <w:p w14:paraId="71B70870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)</w:t>
            </w:r>
          </w:p>
        </w:tc>
        <w:tc>
          <w:tcPr>
            <w:tcW w:w="2485" w:type="dxa"/>
            <w:vAlign w:val="center"/>
          </w:tcPr>
          <w:p w14:paraId="15CBAA00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Memory and impulsivity</w:t>
            </w:r>
          </w:p>
          <w:p w14:paraId="41457879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b)</w:t>
            </w:r>
          </w:p>
        </w:tc>
        <w:tc>
          <w:tcPr>
            <w:tcW w:w="2485" w:type="dxa"/>
            <w:vAlign w:val="center"/>
          </w:tcPr>
          <w:p w14:paraId="212B95D2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Indirect effect</w:t>
            </w:r>
          </w:p>
          <w:p w14:paraId="201F674B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b)</w:t>
            </w:r>
          </w:p>
        </w:tc>
        <w:tc>
          <w:tcPr>
            <w:tcW w:w="2485" w:type="dxa"/>
            <w:vAlign w:val="center"/>
          </w:tcPr>
          <w:p w14:paraId="6FCA5F17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Diet and impulsivity</w:t>
            </w:r>
          </w:p>
          <w:p w14:paraId="41AEF40F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c’)</w:t>
            </w:r>
          </w:p>
        </w:tc>
        <w:tc>
          <w:tcPr>
            <w:tcW w:w="2485" w:type="dxa"/>
            <w:vAlign w:val="center"/>
          </w:tcPr>
          <w:p w14:paraId="6FD5C348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Total effect</w:t>
            </w:r>
          </w:p>
          <w:p w14:paraId="76B18735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</w:tr>
      <w:tr w:rsidR="000938DC" w:rsidRPr="001E500E" w14:paraId="1C95C4F8" w14:textId="77777777" w:rsidTr="00821A26">
        <w:tc>
          <w:tcPr>
            <w:tcW w:w="1043" w:type="dxa"/>
            <w:vAlign w:val="bottom"/>
          </w:tcPr>
          <w:p w14:paraId="0512CE58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BIStotal</w:t>
            </w:r>
            <w:proofErr w:type="spellEnd"/>
          </w:p>
        </w:tc>
        <w:tc>
          <w:tcPr>
            <w:tcW w:w="2484" w:type="dxa"/>
            <w:vAlign w:val="center"/>
          </w:tcPr>
          <w:p w14:paraId="3D82CB81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237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87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386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5DC5DCEB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485" w:type="dxa"/>
            <w:vAlign w:val="center"/>
          </w:tcPr>
          <w:p w14:paraId="0AB90109" w14:textId="77777777" w:rsidR="000938DC" w:rsidRPr="0047229A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0.015 </w:t>
            </w:r>
            <w:r w:rsidRPr="0047229A">
              <w:rPr>
                <w:rFonts w:cstheme="minorHAnsi"/>
                <w:iCs/>
                <w:color w:val="000000" w:themeColor="text1"/>
                <w:sz w:val="21"/>
                <w:szCs w:val="21"/>
              </w:rPr>
              <w:t>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8</w:t>
            </w:r>
            <w:r w:rsidRPr="0047229A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21</w:t>
            </w:r>
            <w:r w:rsidRPr="0047229A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76696BB1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2485" w:type="dxa"/>
            <w:vAlign w:val="center"/>
          </w:tcPr>
          <w:p w14:paraId="455552B2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6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001, 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0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755257FE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7306A99A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3 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6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61A55C39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1FCFEA79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9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4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4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0662EFCA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</w:tr>
      <w:tr w:rsidR="000938DC" w:rsidRPr="00F23ACD" w14:paraId="50B136D3" w14:textId="77777777" w:rsidTr="00821A26">
        <w:tc>
          <w:tcPr>
            <w:tcW w:w="1043" w:type="dxa"/>
            <w:vAlign w:val="bottom"/>
          </w:tcPr>
          <w:p w14:paraId="38B2147E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BISatt</w:t>
            </w:r>
            <w:proofErr w:type="spellEnd"/>
          </w:p>
        </w:tc>
        <w:tc>
          <w:tcPr>
            <w:tcW w:w="2484" w:type="dxa"/>
            <w:vAlign w:val="center"/>
          </w:tcPr>
          <w:p w14:paraId="22C8FAAB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237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87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386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1345443F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485" w:type="dxa"/>
            <w:vAlign w:val="center"/>
          </w:tcPr>
          <w:p w14:paraId="6357DB5C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8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1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26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3C873449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2485" w:type="dxa"/>
            <w:vAlign w:val="center"/>
          </w:tcPr>
          <w:p w14:paraId="29EDA286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4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8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1C80A588" w14:textId="77777777" w:rsidR="000938DC" w:rsidRPr="00F23ACD" w:rsidRDefault="000938DC" w:rsidP="00821A2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  <w:tc>
          <w:tcPr>
            <w:tcW w:w="2485" w:type="dxa"/>
            <w:vAlign w:val="center"/>
          </w:tcPr>
          <w:p w14:paraId="0E5B0463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8 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2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1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4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54C4035C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7EC1BF81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3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0.00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6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, 0.01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9</w:t>
            </w:r>
            <w:r w:rsidRPr="00F23ACD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69DCA4F5" w14:textId="77777777" w:rsidR="000938DC" w:rsidRPr="00F23ACD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</w:tr>
      <w:tr w:rsidR="000938DC" w:rsidRPr="00554761" w14:paraId="4FC4EB3A" w14:textId="77777777" w:rsidTr="00821A26">
        <w:tc>
          <w:tcPr>
            <w:tcW w:w="1043" w:type="dxa"/>
            <w:vAlign w:val="bottom"/>
          </w:tcPr>
          <w:p w14:paraId="3991251A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DIdys</w:t>
            </w:r>
            <w:proofErr w:type="spellEnd"/>
          </w:p>
        </w:tc>
        <w:tc>
          <w:tcPr>
            <w:tcW w:w="2484" w:type="dxa"/>
            <w:vAlign w:val="center"/>
          </w:tcPr>
          <w:p w14:paraId="1049383B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237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87, 0.386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63FEE47B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4490339A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69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24, 0.115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6B186A84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22BB4669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16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01, 0.031</w:t>
            </w:r>
            <w:r w:rsidRPr="00554761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0588F8C0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72BB7F9D" w14:textId="77777777" w:rsidR="000938DC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28 (-0.007, 0.063)</w:t>
            </w:r>
          </w:p>
          <w:p w14:paraId="1E1BAE23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26F4312F" w14:textId="77777777" w:rsidR="000938DC" w:rsidRPr="00554761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44 (0.010, 0.079)</w:t>
            </w:r>
          </w:p>
          <w:p w14:paraId="010FA1F5" w14:textId="77777777" w:rsidR="000938DC" w:rsidRPr="00554761" w:rsidRDefault="000938DC" w:rsidP="00821A2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0938DC" w:rsidRPr="001E500E" w14:paraId="6EDE4F5A" w14:textId="77777777" w:rsidTr="00821A26">
        <w:tc>
          <w:tcPr>
            <w:tcW w:w="1043" w:type="dxa"/>
            <w:vMerge w:val="restart"/>
            <w:vAlign w:val="bottom"/>
          </w:tcPr>
          <w:p w14:paraId="5080E4E4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Impulsivity measure</w:t>
            </w:r>
          </w:p>
        </w:tc>
        <w:tc>
          <w:tcPr>
            <w:tcW w:w="12424" w:type="dxa"/>
            <w:gridSpan w:val="5"/>
            <w:vAlign w:val="center"/>
          </w:tcPr>
          <w:p w14:paraId="7BD9D571" w14:textId="77777777" w:rsidR="000938DC" w:rsidRPr="007E7646" w:rsidRDefault="000938DC" w:rsidP="00821A26">
            <w:pPr>
              <w:spacing w:line="360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7E7646">
              <w:rPr>
                <w:rFonts w:cstheme="minorHAnsi"/>
                <w:b/>
                <w:bCs/>
                <w:iCs/>
                <w:color w:val="000000" w:themeColor="text1"/>
                <w:sz w:val="21"/>
                <w:szCs w:val="21"/>
              </w:rPr>
              <w:t>Trait Model</w:t>
            </w:r>
          </w:p>
        </w:tc>
      </w:tr>
      <w:tr w:rsidR="000938DC" w:rsidRPr="001E500E" w14:paraId="3450860E" w14:textId="77777777" w:rsidTr="00821A26">
        <w:tc>
          <w:tcPr>
            <w:tcW w:w="1043" w:type="dxa"/>
            <w:vMerge/>
            <w:vAlign w:val="bottom"/>
          </w:tcPr>
          <w:p w14:paraId="619720E9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4" w:type="dxa"/>
          </w:tcPr>
          <w:p w14:paraId="7DD6762A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Impulsivity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nd 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diet</w:t>
            </w:r>
          </w:p>
          <w:p w14:paraId="27801C33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)</w:t>
            </w:r>
          </w:p>
        </w:tc>
        <w:tc>
          <w:tcPr>
            <w:tcW w:w="2485" w:type="dxa"/>
            <w:vAlign w:val="center"/>
          </w:tcPr>
          <w:p w14:paraId="78C69C6D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Diet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nd 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memory</w:t>
            </w:r>
          </w:p>
          <w:p w14:paraId="766C01DF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b)</w:t>
            </w:r>
          </w:p>
        </w:tc>
        <w:tc>
          <w:tcPr>
            <w:tcW w:w="2485" w:type="dxa"/>
            <w:vAlign w:val="center"/>
          </w:tcPr>
          <w:p w14:paraId="2890C704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Indirect effect</w:t>
            </w:r>
          </w:p>
          <w:p w14:paraId="552FB9CC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b)</w:t>
            </w:r>
          </w:p>
        </w:tc>
        <w:tc>
          <w:tcPr>
            <w:tcW w:w="2485" w:type="dxa"/>
            <w:vAlign w:val="center"/>
          </w:tcPr>
          <w:p w14:paraId="22F79CAE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I</w:t>
            </w: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mpulsivity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and memory</w:t>
            </w:r>
          </w:p>
          <w:p w14:paraId="10428353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path</w:t>
            </w:r>
            <w:proofErr w:type="gramEnd"/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c’)</w:t>
            </w:r>
          </w:p>
        </w:tc>
        <w:tc>
          <w:tcPr>
            <w:tcW w:w="2485" w:type="dxa"/>
            <w:vAlign w:val="center"/>
          </w:tcPr>
          <w:p w14:paraId="62B4BEE6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1E500E">
              <w:rPr>
                <w:rFonts w:cstheme="minorHAnsi"/>
                <w:iCs/>
                <w:color w:val="000000" w:themeColor="text1"/>
                <w:sz w:val="21"/>
                <w:szCs w:val="21"/>
              </w:rPr>
              <w:t>Total effect</w:t>
            </w:r>
          </w:p>
          <w:p w14:paraId="4B0C5CCA" w14:textId="77777777" w:rsidR="000938DC" w:rsidRPr="001E500E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</w:tr>
      <w:tr w:rsidR="000938DC" w:rsidRPr="00070DE0" w14:paraId="62A90086" w14:textId="77777777" w:rsidTr="00821A26">
        <w:tc>
          <w:tcPr>
            <w:tcW w:w="1043" w:type="dxa"/>
            <w:vAlign w:val="bottom"/>
          </w:tcPr>
          <w:p w14:paraId="1033844E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070DE0">
              <w:rPr>
                <w:rFonts w:cstheme="minorHAnsi"/>
                <w:iCs/>
                <w:color w:val="000000" w:themeColor="text1"/>
                <w:sz w:val="21"/>
                <w:szCs w:val="21"/>
              </w:rPr>
              <w:t>BIStotal</w:t>
            </w:r>
            <w:proofErr w:type="spellEnd"/>
          </w:p>
        </w:tc>
        <w:tc>
          <w:tcPr>
            <w:tcW w:w="2484" w:type="dxa"/>
            <w:vAlign w:val="center"/>
          </w:tcPr>
          <w:p w14:paraId="2367672D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070DE0">
              <w:rPr>
                <w:rFonts w:cstheme="minorHAnsi"/>
                <w:iCs/>
                <w:color w:val="000000" w:themeColor="text1"/>
                <w:sz w:val="21"/>
                <w:szCs w:val="21"/>
              </w:rPr>
              <w:t>11.986 (4.079, 19.893)</w:t>
            </w:r>
          </w:p>
          <w:p w14:paraId="50EDDDB9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070DE0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505FDAC6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070DE0">
              <w:rPr>
                <w:rFonts w:cstheme="minorHAnsi"/>
                <w:iCs/>
                <w:color w:val="000000" w:themeColor="text1"/>
                <w:sz w:val="21"/>
                <w:szCs w:val="21"/>
              </w:rPr>
              <w:t>0.134 (-0.004, 0.271</w:t>
            </w:r>
          </w:p>
          <w:p w14:paraId="0858AC3C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4CD42627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.603 (-0.412, 3.619)</w:t>
            </w:r>
          </w:p>
          <w:p w14:paraId="01C89464" w14:textId="77777777" w:rsidR="000938DC" w:rsidRPr="00070DE0" w:rsidRDefault="000938DC" w:rsidP="00821A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85" w:type="dxa"/>
            <w:vAlign w:val="center"/>
          </w:tcPr>
          <w:p w14:paraId="06F17B3A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1.478 (6.822, 16.134)</w:t>
            </w:r>
          </w:p>
          <w:p w14:paraId="79110AB4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1DD499CA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3.081 (8.376, 13.081)</w:t>
            </w:r>
          </w:p>
          <w:p w14:paraId="001C8F10" w14:textId="77777777" w:rsidR="000938DC" w:rsidRPr="00070DE0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070DE0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</w:t>
            </w:r>
          </w:p>
        </w:tc>
      </w:tr>
      <w:tr w:rsidR="000938DC" w:rsidRPr="00A74BAF" w14:paraId="1423B2B1" w14:textId="77777777" w:rsidTr="00821A26">
        <w:tc>
          <w:tcPr>
            <w:tcW w:w="1043" w:type="dxa"/>
            <w:vAlign w:val="bottom"/>
          </w:tcPr>
          <w:p w14:paraId="0885F8DD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BISatt</w:t>
            </w:r>
            <w:proofErr w:type="spellEnd"/>
          </w:p>
        </w:tc>
        <w:tc>
          <w:tcPr>
            <w:tcW w:w="2484" w:type="dxa"/>
            <w:vAlign w:val="center"/>
          </w:tcPr>
          <w:p w14:paraId="16A8F288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0.796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4.845,16.748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6A6D0061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485" w:type="dxa"/>
            <w:vAlign w:val="center"/>
          </w:tcPr>
          <w:p w14:paraId="72B4732F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115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-0.032, 0.261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0FB3CC23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7FAB0A24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.239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-0.480, 2.958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5FB10674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25518841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9.563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5.337, 13.790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43E4DF9C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2485" w:type="dxa"/>
            <w:vAlign w:val="center"/>
          </w:tcPr>
          <w:p w14:paraId="3E632DC7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0.802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6.756, 14.848</w:t>
            </w:r>
            <w:r w:rsidRPr="00A74BAF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7DDFF76B" w14:textId="77777777" w:rsidR="000938DC" w:rsidRPr="00A74BAF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**</w:t>
            </w:r>
          </w:p>
        </w:tc>
      </w:tr>
      <w:tr w:rsidR="000938DC" w:rsidRPr="005232D6" w14:paraId="6C9060D0" w14:textId="77777777" w:rsidTr="00821A26">
        <w:tc>
          <w:tcPr>
            <w:tcW w:w="1043" w:type="dxa"/>
            <w:vAlign w:val="bottom"/>
          </w:tcPr>
          <w:p w14:paraId="388AFCA7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DIdys</w:t>
            </w:r>
            <w:proofErr w:type="spellEnd"/>
          </w:p>
        </w:tc>
        <w:tc>
          <w:tcPr>
            <w:tcW w:w="2484" w:type="dxa"/>
            <w:vAlign w:val="center"/>
          </w:tcPr>
          <w:p w14:paraId="470B7007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.477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388, 2.571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1CD5A2D3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4AD429CE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179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037, 0.321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4854A3AB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7217BD2C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264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-0.027, 0.556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13C129F6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485" w:type="dxa"/>
            <w:vAlign w:val="center"/>
          </w:tcPr>
          <w:p w14:paraId="74738846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.297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425, 2.169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0F3FD154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85" w:type="dxa"/>
            <w:vAlign w:val="center"/>
          </w:tcPr>
          <w:p w14:paraId="1E4E4C93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1.561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cstheme="minorHAnsi"/>
                <w:iCs/>
                <w:color w:val="000000" w:themeColor="text1"/>
                <w:sz w:val="21"/>
                <w:szCs w:val="21"/>
              </w:rPr>
              <w:t>0.649, 2.474</w:t>
            </w: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)</w:t>
            </w:r>
          </w:p>
          <w:p w14:paraId="3CDC5AB3" w14:textId="77777777" w:rsidR="000938DC" w:rsidRPr="005232D6" w:rsidRDefault="000938DC" w:rsidP="00821A26">
            <w:pPr>
              <w:spacing w:line="360" w:lineRule="auto"/>
              <w:jc w:val="center"/>
              <w:rPr>
                <w:rFonts w:cstheme="minorHAnsi"/>
                <w:iCs/>
                <w:color w:val="000000" w:themeColor="text1"/>
                <w:sz w:val="21"/>
                <w:szCs w:val="21"/>
              </w:rPr>
            </w:pPr>
            <w:r w:rsidRPr="005232D6">
              <w:rPr>
                <w:rFonts w:cstheme="minorHAnsi"/>
                <w:iCs/>
                <w:color w:val="000000" w:themeColor="text1"/>
                <w:sz w:val="21"/>
                <w:szCs w:val="21"/>
              </w:rPr>
              <w:t>**</w:t>
            </w:r>
          </w:p>
        </w:tc>
      </w:tr>
    </w:tbl>
    <w:p w14:paraId="427F1F4C" w14:textId="77777777" w:rsidR="005E65F0" w:rsidRDefault="005E65F0"/>
    <w:sectPr w:rsidR="005E65F0" w:rsidSect="000938D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DC"/>
    <w:rsid w:val="000143BF"/>
    <w:rsid w:val="00015036"/>
    <w:rsid w:val="00035AA9"/>
    <w:rsid w:val="00044970"/>
    <w:rsid w:val="00064EF1"/>
    <w:rsid w:val="00086518"/>
    <w:rsid w:val="000938DC"/>
    <w:rsid w:val="000969E2"/>
    <w:rsid w:val="000A3470"/>
    <w:rsid w:val="001020CF"/>
    <w:rsid w:val="00135820"/>
    <w:rsid w:val="00175A95"/>
    <w:rsid w:val="0019544A"/>
    <w:rsid w:val="001F6DF2"/>
    <w:rsid w:val="0025159B"/>
    <w:rsid w:val="00252C47"/>
    <w:rsid w:val="002C477B"/>
    <w:rsid w:val="002F5BAA"/>
    <w:rsid w:val="00393556"/>
    <w:rsid w:val="003C2E1B"/>
    <w:rsid w:val="003D4A61"/>
    <w:rsid w:val="003E5F1D"/>
    <w:rsid w:val="0042796E"/>
    <w:rsid w:val="005A1580"/>
    <w:rsid w:val="005E65F0"/>
    <w:rsid w:val="00602CA8"/>
    <w:rsid w:val="00625140"/>
    <w:rsid w:val="00633291"/>
    <w:rsid w:val="00681584"/>
    <w:rsid w:val="00797013"/>
    <w:rsid w:val="007B0A20"/>
    <w:rsid w:val="007C4288"/>
    <w:rsid w:val="008040E6"/>
    <w:rsid w:val="008774CA"/>
    <w:rsid w:val="008F3106"/>
    <w:rsid w:val="009D5207"/>
    <w:rsid w:val="00A801D1"/>
    <w:rsid w:val="00AA3595"/>
    <w:rsid w:val="00AE1DFB"/>
    <w:rsid w:val="00B03B99"/>
    <w:rsid w:val="00B1088F"/>
    <w:rsid w:val="00B7019F"/>
    <w:rsid w:val="00B701CD"/>
    <w:rsid w:val="00B8564B"/>
    <w:rsid w:val="00C63BE1"/>
    <w:rsid w:val="00D22B25"/>
    <w:rsid w:val="00D3489F"/>
    <w:rsid w:val="00D61062"/>
    <w:rsid w:val="00D929C3"/>
    <w:rsid w:val="00E0150E"/>
    <w:rsid w:val="00E456BD"/>
    <w:rsid w:val="00E704D9"/>
    <w:rsid w:val="00E97B1A"/>
    <w:rsid w:val="00EA2EF3"/>
    <w:rsid w:val="00F47FC3"/>
    <w:rsid w:val="00FB58B1"/>
    <w:rsid w:val="00FC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94C0"/>
  <w15:chartTrackingRefBased/>
  <w15:docId w15:val="{695949C9-18B0-0F40-AF66-590C5A98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Yeomans</dc:creator>
  <cp:keywords/>
  <dc:description/>
  <cp:lastModifiedBy>Martin Yeomans</cp:lastModifiedBy>
  <cp:revision>1</cp:revision>
  <dcterms:created xsi:type="dcterms:W3CDTF">2023-08-12T14:26:00Z</dcterms:created>
  <dcterms:modified xsi:type="dcterms:W3CDTF">2023-08-12T14:26:00Z</dcterms:modified>
</cp:coreProperties>
</file>